
<file path=[Content_Types].xml><?xml version="1.0" encoding="utf-8"?>
<Types xmlns="http://schemas.openxmlformats.org/package/2006/content-types">
  <Default Extension="bmp" ContentType="image/bmp"/>
  <Default Extension="emf" ContentType="image/x-emf"/>
  <Default Extension="gif" ContentType="image/gif"/>
  <Default Extension="jpeg" ContentType="image/jpeg"/>
  <Default Extension="jpg" ContentType="application/octet-stream"/>
  <Default Extension="pdf" ContentType="application/pdf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wmf" ContentType="image/x-wm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able_Anxiety_Total.docx" ContentType="application/vnd.openxmlformats-officedocument.wordprocessingml.document.main+xml"/>
  <Override PartName="/word/table_Depression_Total.docx" ContentType="application/vnd.openxmlformats-officedocument.wordprocessingml.document.main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Titre1"/>
      </w:pPr>
      <w:r>
        <w:t xml:space="preserve">Anxiety Total</w:t>
      </w:r>
    </w:p>
    <w:altChunk r:id="rId7"/>
    <w:p>
      <w:pPr>
        <w:pStyle w:val="Titre1"/>
      </w:pPr>
      <w:r>
        <w:t xml:space="preserve">Depression Total</w:t>
      </w:r>
    </w:p>
    <w:altChunk r:id="rId8"/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  <w:evenAndOddHeaders w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aFChunk" Target="table_Depression_Total.docx"/><Relationship Id="rId3" Type="http://schemas.openxmlformats.org/officeDocument/2006/relationships/settings" Target="settings.xml"/><Relationship Id="rId7" Type="http://schemas.openxmlformats.org/officeDocument/2006/relationships/aFChunk" Target="table_Anxiety_Total.doc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F3F1E47342244939326FB7D18CFDB" ma:contentTypeVersion="14" ma:contentTypeDescription="Een nieuw document maken." ma:contentTypeScope="" ma:versionID="d2d5d94002957f9f80392303395026d5">
  <xsd:schema xmlns:xsd="http://www.w3.org/2001/XMLSchema" xmlns:xs="http://www.w3.org/2001/XMLSchema" xmlns:p="http://schemas.microsoft.com/office/2006/metadata/properties" xmlns:ns2="cd9376aa-aedf-453d-a304-dc7f32f72aa1" xmlns:ns3="4a0d1833-5315-48c4-a4d0-e4c86fdd5a85" targetNamespace="http://schemas.microsoft.com/office/2006/metadata/properties" ma:root="true" ma:fieldsID="43940b03a58f0f8a10ab717446b5aa92" ns2:_="" ns3:_="">
    <xsd:import namespace="cd9376aa-aedf-453d-a304-dc7f32f72aa1"/>
    <xsd:import namespace="4a0d1833-5315-48c4-a4d0-e4c86fdd5a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376aa-aedf-453d-a304-dc7f32f7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d1833-5315-48c4-a4d0-e4c86fdd5a8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5866749-49f5-4e99-8bad-142986403aa2}" ma:internalName="TaxCatchAll" ma:showField="CatchAllData" ma:web="4a0d1833-5315-48c4-a4d0-e4c86fdd5a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9376aa-aedf-453d-a304-dc7f32f72aa1">
      <Terms xmlns="http://schemas.microsoft.com/office/infopath/2007/PartnerControls"/>
    </lcf76f155ced4ddcb4097134ff3c332f>
    <TaxCatchAll xmlns="4a0d1833-5315-48c4-a4d0-e4c86fdd5a85" xsi:nil="true"/>
  </documentManagement>
</p:properties>
</file>

<file path=customXml/itemProps1.xml><?xml version="1.0" encoding="utf-8"?>
<ds:datastoreItem xmlns:ds="http://schemas.openxmlformats.org/officeDocument/2006/customXml" ds:itemID="{8DCCE342-0482-4592-9899-C33389A49F36}"/>
</file>

<file path=customXml/itemProps2.xml><?xml version="1.0" encoding="utf-8"?>
<ds:datastoreItem xmlns:ds="http://schemas.openxmlformats.org/officeDocument/2006/customXml" ds:itemID="{8FFE0A14-BAB0-4F38-8428-09C813419742}"/>
</file>

<file path=customXml/itemProps3.xml><?xml version="1.0" encoding="utf-8"?>
<ds:datastoreItem xmlns:ds="http://schemas.openxmlformats.org/officeDocument/2006/customXml" ds:itemID="{2D7C8638-8396-4BA7-A3CE-B08A2D40D1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5-12-04T14:33:4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F3F1E47342244939326FB7D18CFDB</vt:lpwstr>
  </property>
</Properties>
</file>